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194"/>
        <w:gridCol w:w="2195"/>
        <w:gridCol w:w="2195"/>
        <w:gridCol w:w="2195"/>
        <w:gridCol w:w="2202"/>
        <w:gridCol w:w="2195"/>
      </w:tblGrid>
      <w:tr w:rsidR="00B61390" w:rsidRPr="00B61390" w:rsidTr="00940AD8">
        <w:trPr>
          <w:trHeight w:val="595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Individual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Cleaned Read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C17D0A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Genus</w:t>
            </w:r>
            <w:r w:rsidR="00B61390" w:rsidRPr="00B61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 xml:space="preserve"> Read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DNA Neg</w:t>
            </w:r>
            <w:r w:rsidR="00C17D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ative</w:t>
            </w:r>
            <w:r w:rsidRPr="00B61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 xml:space="preserve"> Read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Lobster/Terrestrial Read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Diet Reads</w:t>
            </w:r>
            <w:bookmarkStart w:id="0" w:name="_GoBack"/>
            <w:bookmarkEnd w:id="0"/>
          </w:p>
        </w:tc>
      </w:tr>
      <w:tr w:rsidR="00B61390" w:rsidRPr="00B61390" w:rsidTr="00A15CEA">
        <w:trPr>
          <w:trHeight w:val="369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9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1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1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</w:tr>
      <w:tr w:rsidR="00B61390" w:rsidRPr="00B61390" w:rsidTr="00A15CEA">
        <w:trPr>
          <w:trHeight w:val="369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8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8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08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53</w:t>
            </w:r>
          </w:p>
        </w:tc>
      </w:tr>
      <w:tr w:rsidR="00B61390" w:rsidRPr="00B61390" w:rsidTr="00A15CEA">
        <w:trPr>
          <w:trHeight w:val="369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52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5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2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65</w:t>
            </w:r>
          </w:p>
        </w:tc>
      </w:tr>
      <w:tr w:rsidR="00B61390" w:rsidRPr="00B61390" w:rsidTr="00A15CEA">
        <w:trPr>
          <w:trHeight w:val="369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E67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Fro1 </w:t>
            </w:r>
            <w:r w:rsidR="00E670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amp;</w:t>
            </w: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Fro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5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2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2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B61390" w:rsidRPr="00B61390" w:rsidTr="00A15CEA">
        <w:trPr>
          <w:trHeight w:val="369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ro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46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98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08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390" w:rsidRPr="00B61390" w:rsidRDefault="00B61390" w:rsidP="00B61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B61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02</w:t>
            </w:r>
          </w:p>
        </w:tc>
      </w:tr>
    </w:tbl>
    <w:p w:rsidR="006361A4" w:rsidRDefault="006361A4"/>
    <w:sectPr w:rsidR="006361A4" w:rsidSect="00D36672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390"/>
    <w:rsid w:val="00554EE5"/>
    <w:rsid w:val="006361A4"/>
    <w:rsid w:val="00940AD8"/>
    <w:rsid w:val="00A15CEA"/>
    <w:rsid w:val="00B61390"/>
    <w:rsid w:val="00C17D0A"/>
    <w:rsid w:val="00D36672"/>
    <w:rsid w:val="00E6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1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8-05-08T23:24:00Z</dcterms:created>
  <dcterms:modified xsi:type="dcterms:W3CDTF">2018-06-06T20:14:00Z</dcterms:modified>
</cp:coreProperties>
</file>